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81" w:type="pct"/>
        <w:tblLayout w:type="fixed"/>
        <w:tblLook w:val="04A0" w:firstRow="1" w:lastRow="0" w:firstColumn="1" w:lastColumn="0" w:noHBand="0" w:noVBand="1"/>
      </w:tblPr>
      <w:tblGrid>
        <w:gridCol w:w="1383"/>
        <w:gridCol w:w="921"/>
        <w:gridCol w:w="1617"/>
        <w:gridCol w:w="809"/>
        <w:gridCol w:w="825"/>
        <w:gridCol w:w="697"/>
        <w:gridCol w:w="1485"/>
        <w:gridCol w:w="833"/>
        <w:gridCol w:w="870"/>
        <w:gridCol w:w="795"/>
        <w:gridCol w:w="1545"/>
        <w:gridCol w:w="705"/>
        <w:gridCol w:w="810"/>
        <w:gridCol w:w="825"/>
      </w:tblGrid>
      <w:tr w:rsidR="00BB1A69" w14:paraId="5398A353" w14:textId="77777777">
        <w:trPr>
          <w:trHeight w:val="343"/>
        </w:trPr>
        <w:tc>
          <w:tcPr>
            <w:tcW w:w="1412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51BCE" w14:textId="7C6F1146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 w:rsidR="00FE232E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IMT-related gait performances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.</w:t>
            </w:r>
          </w:p>
        </w:tc>
      </w:tr>
      <w:tr w:rsidR="00BB1A69" w14:paraId="58610D69" w14:textId="77777777">
        <w:trPr>
          <w:trHeight w:val="343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E90CE" w14:textId="77777777" w:rsidR="00BB1A69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5E6A9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3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EA13D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TUG test</w:t>
            </w:r>
          </w:p>
        </w:tc>
        <w:tc>
          <w:tcPr>
            <w:tcW w:w="3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C4B58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ace</w:t>
            </w:r>
          </w:p>
        </w:tc>
        <w:tc>
          <w:tcPr>
            <w:tcW w:w="38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352E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ymmetry</w:t>
            </w:r>
          </w:p>
        </w:tc>
      </w:tr>
      <w:tr w:rsidR="00BB1A69" w14:paraId="44547182" w14:textId="77777777">
        <w:trPr>
          <w:trHeight w:val="354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C61A5" w14:textId="77777777" w:rsidR="00BB1A69" w:rsidRDefault="00BB1A69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AAB04" w14:textId="77777777" w:rsidR="00BB1A69" w:rsidRDefault="00BB1A69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F9B83" w14:textId="77777777" w:rsidR="00BB1A69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DA92A" w14:textId="77777777" w:rsidR="00BB1A6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F690F" w14:textId="77777777" w:rsidR="00BB1A69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E0BC9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705B9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35B0E" w14:textId="77777777" w:rsidR="00BB1A6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9018E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D536B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5F780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4DC38" w14:textId="77777777" w:rsidR="00BB1A6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1076B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65AC1" w14:textId="77777777" w:rsidR="00BB1A69" w:rsidRDefault="00000000">
            <w:pPr>
              <w:jc w:val="center"/>
              <w:rPr>
                <w:rFonts w:ascii="Times New Roman" w:hAnsi="Times New Roman"/>
                <w:i/>
                <w:iCs/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BB1A69" w14:paraId="4FC30498" w14:textId="77777777">
        <w:trPr>
          <w:trHeight w:val="35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3686E" w14:textId="77777777" w:rsidR="00BB1A69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4CDC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4200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EF0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21D5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C1FE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1067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252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D617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E04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1A21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3F40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5D3A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784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0A0071AB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10CB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E7E1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7C0E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EC58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BBD7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1913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AC06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058C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9B83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A74A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8C49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5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B48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30A6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4484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3</w:t>
            </w:r>
          </w:p>
        </w:tc>
      </w:tr>
      <w:tr w:rsidR="00BB1A69" w14:paraId="625859FD" w14:textId="77777777">
        <w:trPr>
          <w:trHeight w:val="56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6E62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8776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75E3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4BE6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8680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D56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E3C2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5A8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9B3B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EF43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CC76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8CBA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4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AECF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232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BB1A69" w14:paraId="451AE81E" w14:textId="77777777">
        <w:trPr>
          <w:trHeight w:val="59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372B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5AEA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AB3C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E9A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5344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FAC6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31B4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B3F0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C717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B370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DA14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1DF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7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3BF7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5063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67584CB8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8E02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A4AA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E19B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B499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41C0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3971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83F5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3B07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3A09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317B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0DBB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94C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5C75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C222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BB1A69" w14:paraId="04AD4A79" w14:textId="77777777">
        <w:trPr>
          <w:trHeight w:val="72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1BCA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AF246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0B64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02B9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55BD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07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0807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E29D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746F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802C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D427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B089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65D8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5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BC6C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7AD6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28F02E1D" w14:textId="77777777">
        <w:trPr>
          <w:trHeight w:val="68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EB88F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0D0E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BA63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3BD0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57DB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365D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6467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9C5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4033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C902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1B88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0705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2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4A1E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520A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2</w:t>
            </w:r>
          </w:p>
        </w:tc>
      </w:tr>
      <w:tr w:rsidR="00BB1A69" w14:paraId="3792392B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D844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785A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F1C1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69E1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C4D1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44DD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C24D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F30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C1C9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13FD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8DD3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CB57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B3D3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A316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447647E4" w14:textId="77777777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E69B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CD28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5352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37D3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549F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2FBB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D5DB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D985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AE8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BB46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5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4FCA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A651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322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4CB4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BB1A69" w14:paraId="69DDBCB3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E002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5411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D183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776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FBC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7B5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DE4D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144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B022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B9E1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C90D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C92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7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6178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132F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2</w:t>
            </w:r>
          </w:p>
        </w:tc>
      </w:tr>
      <w:tr w:rsidR="00BB1A69" w14:paraId="57CCA81C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1BEE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Entorhinal </w:t>
            </w:r>
            <w:r>
              <w:rPr>
                <w:rFonts w:ascii="Times New Roman" w:hAnsi="Times New Roman"/>
                <w:kern w:val="2"/>
                <w:szCs w:val="22"/>
              </w:rPr>
              <w:lastRenderedPageBreak/>
              <w:t xml:space="preserve">cortex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71CB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lastRenderedPageBreak/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6E29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-0.1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E6A5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A48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BD2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BCE4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4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6ABF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D4D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F3F6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EE65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5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6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8437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FE8F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7FDA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3AEB3637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12CF" w14:textId="77777777" w:rsidR="00BB1A69" w:rsidRDefault="00BB1A6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8AD4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DBFA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5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F46B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643E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8147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6A10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EFF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657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645E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6302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1D1D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D620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556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3</w:t>
            </w:r>
          </w:p>
        </w:tc>
      </w:tr>
      <w:tr w:rsidR="00BB1A69" w14:paraId="4F2A700B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BCDC" w14:textId="77777777" w:rsidR="00BB1A6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3ECE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3A7A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4BC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51FB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D15D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CC0E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04E2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3D1A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D09C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B30E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1DBE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979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CD07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9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589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2</w:t>
            </w:r>
          </w:p>
        </w:tc>
      </w:tr>
      <w:tr w:rsidR="00BB1A69" w14:paraId="03630E30" w14:textId="77777777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26C5" w14:textId="77777777" w:rsidR="00BB1A69" w:rsidRDefault="00BB1A69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2611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0D21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723F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AAC2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C671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C187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4836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1650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B49C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8B54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4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87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FA5E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34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D4B7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54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784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25E688E1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003D" w14:textId="77777777" w:rsidR="00BB1A69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CB80" w14:textId="77777777" w:rsidR="00BB1A69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AED7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3091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08EF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A5F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F423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CE04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271F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CEE5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D9C4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27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7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2559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04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8572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5681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BB1A69" w14:paraId="727354DA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DD683" w14:textId="77777777" w:rsidR="00BB1A69" w:rsidRDefault="00BB1A69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B30F6" w14:textId="77777777" w:rsidR="00BB1A6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2313F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7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81C98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DE3D7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A62CF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D5F69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0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23288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9811F" w14:textId="77777777" w:rsidR="00BB1A6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B4374" w14:textId="77777777" w:rsidR="00BB1A6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76DAB" w14:textId="77777777" w:rsidR="00BB1A6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-0.05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0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6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6F943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393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54565" w14:textId="77777777" w:rsidR="00BB1A6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02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42D86" w14:textId="77777777" w:rsidR="00BB1A6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BB1A69" w14:paraId="1BFC4D4B" w14:textId="77777777">
        <w:trPr>
          <w:trHeight w:val="343"/>
        </w:trPr>
        <w:tc>
          <w:tcPr>
            <w:tcW w:w="1412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B33F8" w14:textId="77777777" w:rsidR="00BB1A69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</w:p>
          <w:p w14:paraId="705585D6" w14:textId="77777777" w:rsidR="00BB1A6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392DF51D" w14:textId="77777777" w:rsidR="00BB1A69" w:rsidRDefault="00BB1A69"/>
    <w:sectPr w:rsidR="00BB1A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4616C" w14:textId="77777777" w:rsidR="00100BF0" w:rsidRDefault="00100BF0" w:rsidP="00FE232E">
      <w:r>
        <w:separator/>
      </w:r>
    </w:p>
  </w:endnote>
  <w:endnote w:type="continuationSeparator" w:id="0">
    <w:p w14:paraId="2058A68B" w14:textId="77777777" w:rsidR="00100BF0" w:rsidRDefault="00100BF0" w:rsidP="00FE2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19C77" w14:textId="77777777" w:rsidR="00100BF0" w:rsidRDefault="00100BF0" w:rsidP="00FE232E">
      <w:r>
        <w:separator/>
      </w:r>
    </w:p>
  </w:footnote>
  <w:footnote w:type="continuationSeparator" w:id="0">
    <w:p w14:paraId="0F37F16C" w14:textId="77777777" w:rsidR="00100BF0" w:rsidRDefault="00100BF0" w:rsidP="00FE2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635C57D4"/>
    <w:rsid w:val="00100BF0"/>
    <w:rsid w:val="00BB1A69"/>
    <w:rsid w:val="00FE232E"/>
    <w:rsid w:val="0BC024CF"/>
    <w:rsid w:val="16112741"/>
    <w:rsid w:val="56C53F2C"/>
    <w:rsid w:val="57D13F17"/>
    <w:rsid w:val="635C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0F931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hAnsi="Times New Roman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等线" w:hint="default"/>
      <w:sz w:val="21"/>
    </w:rPr>
  </w:style>
  <w:style w:type="paragraph" w:styleId="a3">
    <w:name w:val="header"/>
    <w:basedOn w:val="a"/>
    <w:link w:val="a4"/>
    <w:rsid w:val="00FE23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E232E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FE2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E232E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xin zhang</cp:lastModifiedBy>
  <cp:revision>2</cp:revision>
  <dcterms:created xsi:type="dcterms:W3CDTF">2023-10-23T04:24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5611EEDF91B4F0BBF4DC3D89BE7ABB0_11</vt:lpwstr>
  </property>
</Properties>
</file>